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7BB" w:rsidRPr="003A17BB" w:rsidRDefault="003A17BB">
      <w:pPr>
        <w:rPr>
          <w:rFonts w:ascii="Times New Roman" w:hAnsi="Times New Roman" w:cs="Times New Roman"/>
          <w:b/>
          <w:sz w:val="24"/>
          <w:szCs w:val="24"/>
        </w:rPr>
      </w:pPr>
      <w:r w:rsidRPr="003A17BB"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A17BB">
        <w:rPr>
          <w:rFonts w:ascii="Times New Roman" w:hAnsi="Times New Roman" w:cs="Times New Roman"/>
          <w:b/>
          <w:sz w:val="24"/>
          <w:szCs w:val="24"/>
        </w:rPr>
        <w:t>Identified and quantified proteins involved in the splicing process</w:t>
      </w:r>
    </w:p>
    <w:tbl>
      <w:tblPr>
        <w:tblW w:w="5003" w:type="pct"/>
        <w:tblLayout w:type="fixed"/>
        <w:tblCellMar>
          <w:right w:w="28" w:type="dxa"/>
        </w:tblCellMar>
        <w:tblLook w:val="04A0"/>
      </w:tblPr>
      <w:tblGrid>
        <w:gridCol w:w="3374"/>
        <w:gridCol w:w="1135"/>
        <w:gridCol w:w="568"/>
        <w:gridCol w:w="709"/>
        <w:gridCol w:w="851"/>
        <w:gridCol w:w="851"/>
        <w:gridCol w:w="1220"/>
        <w:gridCol w:w="794"/>
      </w:tblGrid>
      <w:tr w:rsidR="00D27EAF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5B3A48" w:rsidRPr="005B3A48" w:rsidRDefault="005B3A48" w:rsidP="005B3A4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Protein Name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5B3A48" w:rsidRPr="005B3A48" w:rsidRDefault="005B3A48" w:rsidP="005B3A4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Acc #</w:t>
            </w:r>
            <w:r w:rsidRPr="005B3A4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000000" w:fill="C0C0C0"/>
            <w:vAlign w:val="bottom"/>
          </w:tcPr>
          <w:p w:rsidR="005B3A48" w:rsidRPr="005B3A48" w:rsidRDefault="005B3A48" w:rsidP="0014378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  <w:r w:rsidRPr="005B3A4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C0C0C0"/>
            <w:vAlign w:val="bottom"/>
          </w:tcPr>
          <w:p w:rsidR="005B3A48" w:rsidRPr="005B3A48" w:rsidRDefault="005B3A48" w:rsidP="0014378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STDEV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000000" w:fill="C0C0C0"/>
            <w:vAlign w:val="bottom"/>
          </w:tcPr>
          <w:p w:rsidR="005B3A48" w:rsidRPr="005B3A48" w:rsidRDefault="005B3A48" w:rsidP="0014378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000000" w:fill="C0C0C0"/>
            <w:vAlign w:val="bottom"/>
          </w:tcPr>
          <w:p w:rsidR="005B3A48" w:rsidRPr="005B3A48" w:rsidRDefault="005B3A48" w:rsidP="0014378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#-pep.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000000" w:fill="C0C0C0"/>
            <w:vAlign w:val="bottom"/>
          </w:tcPr>
          <w:p w:rsidR="005B3A48" w:rsidRPr="005B3A48" w:rsidRDefault="005B3A48" w:rsidP="0014378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Unique Exp.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000000" w:fill="C0C0C0"/>
            <w:vAlign w:val="bottom"/>
          </w:tcPr>
          <w:p w:rsidR="005B3A48" w:rsidRPr="005B3A48" w:rsidRDefault="005B3A48" w:rsidP="0014378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In Fig. 5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A48" w:rsidRPr="00A35E12" w:rsidRDefault="005B3A48" w:rsidP="001036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5E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plice site selection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A48" w:rsidRPr="00A35E12" w:rsidRDefault="005B3A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:rsidR="005B3A48" w:rsidRPr="00A35E12" w:rsidRDefault="005B3A48" w:rsidP="00CC2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5B3A48" w:rsidRPr="00A35E12" w:rsidRDefault="005B3A48" w:rsidP="00CC2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:rsidR="005B3A48" w:rsidRPr="00A35E12" w:rsidRDefault="005B3A48" w:rsidP="00CC2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:rsidR="005B3A48" w:rsidRPr="00A35E12" w:rsidRDefault="005B3A48" w:rsidP="00CC2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:rsidR="005B3A48" w:rsidRPr="00A35E12" w:rsidRDefault="005B3A48" w:rsidP="0010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3A48" w:rsidRPr="00A35E12" w:rsidRDefault="005B3A48" w:rsidP="00103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7EAF" w:rsidRPr="008A3576" w:rsidRDefault="00D27EAF" w:rsidP="00D27EA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>RNA-binding region containing protein 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7EAF" w:rsidRPr="008A3576" w:rsidRDefault="00D27EAF" w:rsidP="00D27EA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>Q14498</w:t>
            </w:r>
            <w:r w:rsidRPr="008A357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7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18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5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, proline-and glutamine-rich (PTB-associated splicing factor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P23246</w:t>
            </w:r>
            <w:r w:rsidRPr="00D27E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03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48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 3 subunit 1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Q15459</w:t>
            </w:r>
            <w:r w:rsidRPr="00D27E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02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20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Cs/>
                <w:sz w:val="16"/>
                <w:szCs w:val="16"/>
              </w:rPr>
              <w:t>1c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 3A subunit 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Q9D554</w:t>
            </w:r>
            <w:r w:rsidRPr="00D27E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58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d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 3B subunit 1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O57683</w:t>
            </w:r>
            <w:r w:rsidRPr="00D27E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06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21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42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Cs/>
                <w:sz w:val="16"/>
                <w:szCs w:val="16"/>
              </w:rPr>
              <w:t>1e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U2 small nuclear ribonucleoprotein auxiliary factor 35 kDa subunit related-protein 2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AAH50451.1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90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Cs/>
                <w:sz w:val="16"/>
                <w:szCs w:val="16"/>
              </w:rPr>
              <w:t>1f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 3A subunit 2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Q15428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01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38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g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Polyadenylate</w:t>
            </w:r>
            <w:proofErr w:type="spellEnd"/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-binding protein 4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Q13310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20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04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08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h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54 kDa nuclear RNA- and DNA-binding protein (p54(</w:t>
            </w:r>
            <w:proofErr w:type="spellStart"/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nrb</w:t>
            </w:r>
            <w:proofErr w:type="spellEnd"/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)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Q15233</w:t>
            </w:r>
            <w:r w:rsidRPr="00D27E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16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11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14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i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FUSE binding protein 2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AAC50892.1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18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28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29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Cs/>
                <w:sz w:val="16"/>
                <w:szCs w:val="16"/>
              </w:rPr>
              <w:t>1j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 3B subunit 3 (Spliceosome associated protein 130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Q15393</w:t>
            </w:r>
            <w:r w:rsidRPr="00D27E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13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24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k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 3B subunit 79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Q9BWJ5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03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l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plicing Factors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, arginine/serine-rich 1 (ASF-1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Q07955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89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, arginine/serine-rich 7 (Splicing factor 9G8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Q16629</w:t>
            </w:r>
            <w:r w:rsidRPr="00D27E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22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licing factor, arginine/serine-rich 3 (Pre-mRNA splicing factor SRP20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23152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4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23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3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Cs/>
                <w:sz w:val="16"/>
                <w:szCs w:val="16"/>
              </w:rPr>
              <w:t>2c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 U2AF 35Splicing factor U2AF 35 kDa subunit (U2 auxiliary factor 35 kDa subunit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Q01081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27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22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d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licing factor U2AF 65 kDa subunit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26368</w:t>
            </w: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09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10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1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Cs/>
                <w:sz w:val="16"/>
                <w:szCs w:val="16"/>
              </w:rPr>
              <w:t>2e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licing factor, arginine/serine-rich 9 (Pre-mRNA splicing factor SRp30C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3242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79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1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Cs/>
                <w:sz w:val="16"/>
                <w:szCs w:val="16"/>
              </w:rPr>
              <w:t>2f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, arginine/serine-rich 6 (Pre-mRNA splicing factor SRP55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AAA93072.1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01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g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, arginine/serine-rich 4 (Pre-mRNA splicing factor SRP75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AAA36649.1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10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h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Splicing factor arginine/serine rich 5 (HRS) (Pre-mRNA splicing factor SRP40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AAC39543.1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11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i</w:t>
            </w: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38kDa splicing factor; SPF 38 [Homo sapiens]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gi|3746837</w:t>
            </w: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,14</w:t>
            </w: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0,49</w:t>
            </w: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E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D27EAF" w:rsidRPr="008A3576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:rsidR="00D27EAF" w:rsidRPr="00D27EAF" w:rsidRDefault="00D27EAF" w:rsidP="00D27EA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:rsidR="00D27EAF" w:rsidRPr="00D27EAF" w:rsidRDefault="00D27EAF" w:rsidP="00D27EAF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7EAF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EAF" w:rsidRPr="00143789" w:rsidRDefault="00D27EAF" w:rsidP="00143789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5 associated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7EAF" w:rsidRPr="00143789" w:rsidRDefault="00D27EAF" w:rsidP="00143789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:rsidR="00D27EAF" w:rsidRPr="00143789" w:rsidRDefault="00D27EAF" w:rsidP="001437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D27EAF" w:rsidRPr="00143789" w:rsidRDefault="00D27EAF" w:rsidP="001437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D27EAF" w:rsidRPr="00143789" w:rsidRDefault="00D27EAF" w:rsidP="001437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D27EAF" w:rsidRPr="00143789" w:rsidRDefault="00D27EAF" w:rsidP="001437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D27EAF" w:rsidRPr="00143789" w:rsidRDefault="00D27EAF" w:rsidP="00143789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D27EAF" w:rsidRPr="00143789" w:rsidRDefault="00D27EAF" w:rsidP="00143789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43789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143789" w:rsidRPr="00D3748B" w:rsidRDefault="00143789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U5 snRNP-associated 102 kDa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143789" w:rsidRPr="00D3748B" w:rsidRDefault="00143789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O94906</w:t>
            </w:r>
            <w:r w:rsidRPr="00D374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143789" w:rsidRPr="00D3748B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,08</w:t>
            </w:r>
          </w:p>
        </w:tc>
        <w:tc>
          <w:tcPr>
            <w:tcW w:w="373" w:type="pct"/>
          </w:tcPr>
          <w:p w:rsidR="00143789" w:rsidRPr="00D3748B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27</w:t>
            </w:r>
          </w:p>
        </w:tc>
        <w:tc>
          <w:tcPr>
            <w:tcW w:w="448" w:type="pct"/>
          </w:tcPr>
          <w:p w:rsidR="00143789" w:rsidRPr="00D3748B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60</w:t>
            </w:r>
          </w:p>
        </w:tc>
        <w:tc>
          <w:tcPr>
            <w:tcW w:w="448" w:type="pct"/>
          </w:tcPr>
          <w:p w:rsidR="00143789" w:rsidRPr="00D3748B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2" w:type="pct"/>
          </w:tcPr>
          <w:p w:rsidR="00143789" w:rsidRPr="00D3748B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143789" w:rsidRPr="00143789" w:rsidRDefault="00143789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3789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143789" w:rsidRPr="00143789" w:rsidRDefault="00143789" w:rsidP="0014378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5 snRNP 100 </w:t>
            </w:r>
            <w:proofErr w:type="spellStart"/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D</w:t>
            </w:r>
            <w:proofErr w:type="spellEnd"/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143789" w:rsidRPr="00143789" w:rsidRDefault="00143789" w:rsidP="0014378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H02366.1</w:t>
            </w:r>
          </w:p>
        </w:tc>
        <w:tc>
          <w:tcPr>
            <w:tcW w:w="299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7</w:t>
            </w:r>
          </w:p>
        </w:tc>
        <w:tc>
          <w:tcPr>
            <w:tcW w:w="373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17</w:t>
            </w:r>
          </w:p>
        </w:tc>
        <w:tc>
          <w:tcPr>
            <w:tcW w:w="448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2</w:t>
            </w:r>
          </w:p>
        </w:tc>
        <w:tc>
          <w:tcPr>
            <w:tcW w:w="448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42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143789" w:rsidRPr="00143789" w:rsidRDefault="00143789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3789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143789" w:rsidRPr="00143789" w:rsidRDefault="00143789" w:rsidP="0014378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5 small nuclear ribonucleoprotein 200 kDa helicase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143789" w:rsidRPr="00143789" w:rsidRDefault="00143789" w:rsidP="0014378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|14724649</w:t>
            </w:r>
          </w:p>
        </w:tc>
        <w:tc>
          <w:tcPr>
            <w:tcW w:w="299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3</w:t>
            </w:r>
          </w:p>
        </w:tc>
        <w:tc>
          <w:tcPr>
            <w:tcW w:w="373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40</w:t>
            </w:r>
          </w:p>
        </w:tc>
        <w:tc>
          <w:tcPr>
            <w:tcW w:w="448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3</w:t>
            </w:r>
          </w:p>
        </w:tc>
        <w:tc>
          <w:tcPr>
            <w:tcW w:w="448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42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143789" w:rsidRPr="00143789" w:rsidRDefault="00143789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3789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143789" w:rsidRPr="00143789" w:rsidRDefault="00143789" w:rsidP="0014378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116 kDa U5 small nuclear ribonucleoprotein component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143789" w:rsidRPr="00143789" w:rsidRDefault="00143789" w:rsidP="0014378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Q15029</w:t>
            </w:r>
            <w:r w:rsidRPr="001437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1,24</w:t>
            </w:r>
          </w:p>
        </w:tc>
        <w:tc>
          <w:tcPr>
            <w:tcW w:w="373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0,72</w:t>
            </w:r>
          </w:p>
        </w:tc>
        <w:tc>
          <w:tcPr>
            <w:tcW w:w="448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448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42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143789" w:rsidRPr="00143789" w:rsidRDefault="00143789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3789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143789" w:rsidRPr="00143789" w:rsidRDefault="00143789" w:rsidP="0014378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 xml:space="preserve">U5 snRNP-specific protein; U5 snRNP-specific protein (220 </w:t>
            </w:r>
            <w:proofErr w:type="spellStart"/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kD</w:t>
            </w:r>
            <w:proofErr w:type="spellEnd"/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143789" w:rsidRPr="00143789" w:rsidRDefault="00143789" w:rsidP="0014378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gi|2463576</w:t>
            </w:r>
            <w:r w:rsidRPr="001437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1,38</w:t>
            </w:r>
          </w:p>
        </w:tc>
        <w:tc>
          <w:tcPr>
            <w:tcW w:w="373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0,54</w:t>
            </w:r>
          </w:p>
        </w:tc>
        <w:tc>
          <w:tcPr>
            <w:tcW w:w="448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0,14</w:t>
            </w:r>
          </w:p>
        </w:tc>
        <w:tc>
          <w:tcPr>
            <w:tcW w:w="448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2" w:type="pct"/>
          </w:tcPr>
          <w:p w:rsidR="00143789" w:rsidRPr="00143789" w:rsidRDefault="00143789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37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143789" w:rsidRPr="00143789" w:rsidRDefault="00143789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3789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vAlign w:val="bottom"/>
            <w:hideMark/>
          </w:tcPr>
          <w:p w:rsidR="00143789" w:rsidRPr="00143789" w:rsidRDefault="00143789" w:rsidP="0014378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143789" w:rsidRPr="00143789" w:rsidRDefault="00143789" w:rsidP="0014378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Align w:val="bottom"/>
          </w:tcPr>
          <w:p w:rsidR="00143789" w:rsidRPr="00143789" w:rsidRDefault="00143789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bottom"/>
          </w:tcPr>
          <w:p w:rsidR="00143789" w:rsidRPr="00143789" w:rsidRDefault="00143789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vAlign w:val="bottom"/>
          </w:tcPr>
          <w:p w:rsidR="00143789" w:rsidRPr="00143789" w:rsidRDefault="00143789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vAlign w:val="bottom"/>
          </w:tcPr>
          <w:p w:rsidR="00143789" w:rsidRPr="00143789" w:rsidRDefault="00143789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bottom"/>
          </w:tcPr>
          <w:p w:rsidR="00143789" w:rsidRPr="00143789" w:rsidRDefault="00143789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:rsidR="00143789" w:rsidRPr="00143789" w:rsidRDefault="00143789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0F53" w:rsidRPr="00DF7C02" w:rsidRDefault="008B0F53" w:rsidP="001B2972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F7C0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1 snRNP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0F53" w:rsidRPr="00DF7C02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8B0F53" w:rsidRPr="00DF7C02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:rsidR="008B0F53" w:rsidRPr="00DF7C02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DF7C02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DF7C02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8B0F53" w:rsidRPr="00DF7C02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8B0F53" w:rsidRPr="00143789" w:rsidRDefault="008B0F53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U1 small nuclear ribonucleoprotein C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P09234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82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8B0F53" w:rsidRPr="00143789" w:rsidRDefault="008B0F53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Fas</w:t>
            </w:r>
            <w:proofErr w:type="spellEnd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-ligand associated factor 1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AAB93495.1</w:t>
            </w:r>
          </w:p>
        </w:tc>
        <w:tc>
          <w:tcPr>
            <w:tcW w:w="299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373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8B0F53" w:rsidRPr="00143789" w:rsidRDefault="008B0F53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U1 small nuclear ribonucleoprotein 70 kDa (U1 snRNP 70 kDa) (snRNP70) (U1-70K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P08621</w:t>
            </w:r>
          </w:p>
        </w:tc>
        <w:tc>
          <w:tcPr>
            <w:tcW w:w="299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,07</w:t>
            </w:r>
          </w:p>
        </w:tc>
        <w:tc>
          <w:tcPr>
            <w:tcW w:w="373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16</w:t>
            </w: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46</w:t>
            </w: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2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8B0F53" w:rsidRPr="00143789" w:rsidRDefault="008B0F53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U1 small ribonucleoprotein 1SNRP homolog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AAC97961.1</w:t>
            </w:r>
            <w:r w:rsidRPr="00D374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,15</w:t>
            </w:r>
          </w:p>
        </w:tc>
        <w:tc>
          <w:tcPr>
            <w:tcW w:w="373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30</w:t>
            </w: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2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8B0F53" w:rsidRPr="00143789" w:rsidRDefault="008B0F53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GI-59 protei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D34054.1</w:t>
            </w:r>
          </w:p>
        </w:tc>
        <w:tc>
          <w:tcPr>
            <w:tcW w:w="299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0</w:t>
            </w:r>
          </w:p>
        </w:tc>
        <w:tc>
          <w:tcPr>
            <w:tcW w:w="373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13</w:t>
            </w: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</w:t>
            </w: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42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8B0F53" w:rsidRPr="00143789" w:rsidRDefault="008B0F53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splatin resistance-associated </w:t>
            </w:r>
            <w:proofErr w:type="spellStart"/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expressed</w:t>
            </w:r>
            <w:proofErr w:type="spellEnd"/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H47043.1</w:t>
            </w:r>
          </w:p>
        </w:tc>
        <w:tc>
          <w:tcPr>
            <w:tcW w:w="299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28</w:t>
            </w:r>
          </w:p>
        </w:tc>
        <w:tc>
          <w:tcPr>
            <w:tcW w:w="373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9</w:t>
            </w: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4</w:t>
            </w: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42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8B0F53" w:rsidRPr="00143789" w:rsidRDefault="008B0F53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9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3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2" w:type="pct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:rsidR="008B0F53" w:rsidRPr="00143789" w:rsidRDefault="008B0F53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3576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576" w:rsidRPr="00D3748B" w:rsidRDefault="008A3576" w:rsidP="001B2972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elicases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576" w:rsidRPr="00D3748B" w:rsidRDefault="008A3576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8A3576" w:rsidRPr="00D3748B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:rsidR="008A3576" w:rsidRPr="00D3748B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A3576" w:rsidRPr="00D3748B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A3576" w:rsidRPr="00D3748B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8A3576" w:rsidRPr="00D3748B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8A3576" w:rsidRPr="00143789" w:rsidRDefault="008A3576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3576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Probable ATP-dependent RNA helicase p47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Q13838</w:t>
            </w:r>
            <w:r w:rsidRPr="00B55C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,09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29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29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8A3576" w:rsidRPr="00143789" w:rsidRDefault="008A3576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3576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RNA helicase Nr.2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AAD43033.1</w:t>
            </w:r>
          </w:p>
        </w:tc>
        <w:tc>
          <w:tcPr>
            <w:tcW w:w="299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,11</w:t>
            </w:r>
          </w:p>
        </w:tc>
        <w:tc>
          <w:tcPr>
            <w:tcW w:w="373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36</w:t>
            </w:r>
          </w:p>
        </w:tc>
        <w:tc>
          <w:tcPr>
            <w:tcW w:w="448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58</w:t>
            </w:r>
          </w:p>
        </w:tc>
        <w:tc>
          <w:tcPr>
            <w:tcW w:w="448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2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8A3576" w:rsidRPr="00143789" w:rsidRDefault="008A3576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3576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ATP-dependent helicase DHX8 (RNA helicase HRH1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AAH47327.1</w:t>
            </w:r>
          </w:p>
        </w:tc>
        <w:tc>
          <w:tcPr>
            <w:tcW w:w="299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,36</w:t>
            </w:r>
          </w:p>
        </w:tc>
        <w:tc>
          <w:tcPr>
            <w:tcW w:w="373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8A3576" w:rsidRPr="00143789" w:rsidRDefault="008A3576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3576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ucleolar RNA helicase II (Nucleolar RNA helicase </w:t>
            </w:r>
            <w:proofErr w:type="spellStart"/>
            <w:r w:rsidRPr="00B55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u</w:t>
            </w:r>
            <w:proofErr w:type="spellEnd"/>
            <w:r w:rsidRPr="00B55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F78930.2</w:t>
            </w:r>
          </w:p>
        </w:tc>
        <w:tc>
          <w:tcPr>
            <w:tcW w:w="299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57</w:t>
            </w:r>
          </w:p>
        </w:tc>
        <w:tc>
          <w:tcPr>
            <w:tcW w:w="373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50</w:t>
            </w:r>
          </w:p>
        </w:tc>
        <w:tc>
          <w:tcPr>
            <w:tcW w:w="448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2</w:t>
            </w:r>
          </w:p>
        </w:tc>
        <w:tc>
          <w:tcPr>
            <w:tcW w:w="448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42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8A3576" w:rsidRPr="00143789" w:rsidRDefault="008A3576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3576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9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3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8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8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2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:rsidR="008A3576" w:rsidRPr="00143789" w:rsidRDefault="008A3576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3576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:rsidR="008A3576" w:rsidRPr="00B55C23" w:rsidRDefault="008A3576" w:rsidP="001B2972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9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3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8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8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2" w:type="pct"/>
          </w:tcPr>
          <w:p w:rsidR="008A3576" w:rsidRPr="00B55C23" w:rsidRDefault="008A3576" w:rsidP="001B297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:rsidR="008A3576" w:rsidRPr="00143789" w:rsidRDefault="008A3576" w:rsidP="001437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DF7C02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B0F53" w:rsidRPr="005B3A48" w:rsidRDefault="008B0F53" w:rsidP="00BE39E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rotein Name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B0F53" w:rsidRPr="005B3A48" w:rsidRDefault="008B0F53" w:rsidP="00BE39E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Acc #</w:t>
            </w:r>
            <w:r w:rsidRPr="005B3A4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B0F53" w:rsidRPr="005B3A48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Ratio</w:t>
            </w:r>
            <w:r w:rsidRPr="005B3A4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B0F53" w:rsidRPr="005B3A48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STDEV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B0F53" w:rsidRPr="005B3A48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B0F53" w:rsidRPr="005B3A48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#-pep.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B0F53" w:rsidRPr="005B3A48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Unique Exp.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8B0F53" w:rsidRPr="005B3A48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3A48">
              <w:rPr>
                <w:rFonts w:ascii="Times New Roman" w:hAnsi="Times New Roman" w:cs="Times New Roman"/>
                <w:b/>
                <w:sz w:val="16"/>
                <w:szCs w:val="16"/>
              </w:rPr>
              <w:t>In Fig. 5</w:t>
            </w: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1,U2,U4-6 core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 xml:space="preserve">Splicing </w:t>
            </w:r>
            <w:proofErr w:type="spellStart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coactivator</w:t>
            </w:r>
            <w:proofErr w:type="spellEnd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 xml:space="preserve"> subunit SRm300 RNA binding protein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AAF21439.1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74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28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10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Small nuclear ribonucleoprotein F (snRNP-F)</w:t>
            </w:r>
          </w:p>
        </w:tc>
        <w:tc>
          <w:tcPr>
            <w:tcW w:w="597" w:type="pct"/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Q15356</w:t>
            </w:r>
          </w:p>
        </w:tc>
        <w:tc>
          <w:tcPr>
            <w:tcW w:w="299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,06</w:t>
            </w:r>
          </w:p>
        </w:tc>
        <w:tc>
          <w:tcPr>
            <w:tcW w:w="373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09</w:t>
            </w:r>
          </w:p>
        </w:tc>
        <w:tc>
          <w:tcPr>
            <w:tcW w:w="448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37</w:t>
            </w:r>
          </w:p>
        </w:tc>
        <w:tc>
          <w:tcPr>
            <w:tcW w:w="448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2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 xml:space="preserve">Small nuclear ribonucleoprotein </w:t>
            </w:r>
            <w:proofErr w:type="spellStart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proofErr w:type="spellEnd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 xml:space="preserve"> D3</w:t>
            </w:r>
          </w:p>
        </w:tc>
        <w:tc>
          <w:tcPr>
            <w:tcW w:w="597" w:type="pct"/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P43331</w:t>
            </w:r>
            <w:r w:rsidRPr="00B55C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,09</w:t>
            </w:r>
          </w:p>
        </w:tc>
        <w:tc>
          <w:tcPr>
            <w:tcW w:w="373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21</w:t>
            </w:r>
          </w:p>
        </w:tc>
        <w:tc>
          <w:tcPr>
            <w:tcW w:w="448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34</w:t>
            </w:r>
          </w:p>
        </w:tc>
        <w:tc>
          <w:tcPr>
            <w:tcW w:w="448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2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8A3F6C" w:rsidRDefault="008B0F53" w:rsidP="00B55C23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mall nuclear ribonucleoprotein </w:t>
            </w:r>
            <w:proofErr w:type="spellStart"/>
            <w:r w:rsidRPr="008A3F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</w:t>
            </w:r>
            <w:proofErr w:type="spellEnd"/>
            <w:r w:rsidRPr="008A3F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2</w:t>
            </w:r>
          </w:p>
        </w:tc>
        <w:tc>
          <w:tcPr>
            <w:tcW w:w="597" w:type="pct"/>
            <w:shd w:val="clear" w:color="auto" w:fill="auto"/>
            <w:noWrap/>
          </w:tcPr>
          <w:p w:rsidR="008B0F53" w:rsidRPr="008A3F6C" w:rsidRDefault="008B0F53" w:rsidP="00B55C23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43330</w:t>
            </w:r>
            <w:r w:rsidRPr="008A3F6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8B0F53" w:rsidRPr="008A3F6C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5</w:t>
            </w:r>
          </w:p>
        </w:tc>
        <w:tc>
          <w:tcPr>
            <w:tcW w:w="373" w:type="pct"/>
          </w:tcPr>
          <w:p w:rsidR="008B0F53" w:rsidRPr="008A3F6C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6</w:t>
            </w:r>
          </w:p>
        </w:tc>
        <w:tc>
          <w:tcPr>
            <w:tcW w:w="448" w:type="pct"/>
          </w:tcPr>
          <w:p w:rsidR="008B0F53" w:rsidRPr="008A3F6C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00</w:t>
            </w:r>
          </w:p>
        </w:tc>
        <w:tc>
          <w:tcPr>
            <w:tcW w:w="448" w:type="pct"/>
          </w:tcPr>
          <w:p w:rsidR="008B0F53" w:rsidRPr="008A3F6C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42" w:type="pct"/>
          </w:tcPr>
          <w:p w:rsidR="008B0F53" w:rsidRPr="008A3F6C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8B0F53" w:rsidRPr="008A3F6C" w:rsidRDefault="008B0F53" w:rsidP="00B55C23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 xml:space="preserve">Similar to Small nuclear ribonucleoprotein </w:t>
            </w:r>
            <w:proofErr w:type="spellStart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proofErr w:type="spellEnd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 xml:space="preserve"> D2</w:t>
            </w:r>
          </w:p>
        </w:tc>
        <w:tc>
          <w:tcPr>
            <w:tcW w:w="597" w:type="pct"/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XP_061427.1</w:t>
            </w:r>
          </w:p>
        </w:tc>
        <w:tc>
          <w:tcPr>
            <w:tcW w:w="299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,25</w:t>
            </w:r>
          </w:p>
        </w:tc>
        <w:tc>
          <w:tcPr>
            <w:tcW w:w="373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99" w:type="pct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2" w:type="pct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8" w:type="pct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eptidyl-prolyl </w:t>
            </w:r>
            <w:proofErr w:type="spellStart"/>
            <w:r w:rsidRPr="00B55C2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 xml:space="preserve">Peptidyl-prolyl cis-trans </w:t>
            </w:r>
            <w:proofErr w:type="spellStart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isomerase</w:t>
            </w:r>
            <w:proofErr w:type="spellEnd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 xml:space="preserve"> H (</w:t>
            </w:r>
            <w:proofErr w:type="spellStart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PPIase</w:t>
            </w:r>
            <w:proofErr w:type="spellEnd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 xml:space="preserve"> H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O43447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 xml:space="preserve">Peptidyl-prolyl cis-trans </w:t>
            </w:r>
            <w:proofErr w:type="spellStart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isomerase</w:t>
            </w:r>
            <w:proofErr w:type="spellEnd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 xml:space="preserve"> G PPIG protein</w:t>
            </w:r>
          </w:p>
        </w:tc>
        <w:tc>
          <w:tcPr>
            <w:tcW w:w="597" w:type="pct"/>
            <w:shd w:val="clear" w:color="auto" w:fill="auto"/>
            <w:noWrap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Q13427</w:t>
            </w:r>
          </w:p>
        </w:tc>
        <w:tc>
          <w:tcPr>
            <w:tcW w:w="299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,09</w:t>
            </w:r>
          </w:p>
        </w:tc>
        <w:tc>
          <w:tcPr>
            <w:tcW w:w="373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35</w:t>
            </w:r>
          </w:p>
        </w:tc>
        <w:tc>
          <w:tcPr>
            <w:tcW w:w="448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41</w:t>
            </w:r>
          </w:p>
        </w:tc>
        <w:tc>
          <w:tcPr>
            <w:tcW w:w="448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42" w:type="pct"/>
          </w:tcPr>
          <w:p w:rsidR="008B0F53" w:rsidRPr="00B55C23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8B0F53" w:rsidRPr="00B55C23" w:rsidRDefault="008B0F5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</w:tcPr>
          <w:p w:rsidR="008B0F53" w:rsidRPr="00D3748B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</w:tcPr>
          <w:p w:rsidR="008B0F53" w:rsidRPr="00D3748B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</w:tcPr>
          <w:p w:rsidR="008B0F53" w:rsidRPr="00D3748B" w:rsidRDefault="008B0F5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:rsidR="008B0F53" w:rsidRPr="00D27EAF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4-6 associated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8B0F53" w:rsidRPr="00D27EAF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U4/U6 small nuclear ribonucleoprotein Prp3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O43395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79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8B0F53" w:rsidRPr="00D27EAF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U4/U6 small nuclear ribonucleoprotein Prp4</w:t>
            </w:r>
          </w:p>
        </w:tc>
        <w:tc>
          <w:tcPr>
            <w:tcW w:w="597" w:type="pct"/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AAB87640.1</w:t>
            </w:r>
          </w:p>
        </w:tc>
        <w:tc>
          <w:tcPr>
            <w:tcW w:w="299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373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8B0F53" w:rsidRPr="00904B2A" w:rsidRDefault="008B0F53" w:rsidP="00BE3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U4/U6.U5 tri-snRNP-associated 65 kDa protein</w:t>
            </w:r>
          </w:p>
        </w:tc>
        <w:tc>
          <w:tcPr>
            <w:tcW w:w="597" w:type="pct"/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gi|13926070</w:t>
            </w:r>
          </w:p>
        </w:tc>
        <w:tc>
          <w:tcPr>
            <w:tcW w:w="299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373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18</w:t>
            </w:r>
          </w:p>
        </w:tc>
        <w:tc>
          <w:tcPr>
            <w:tcW w:w="448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0,85</w:t>
            </w:r>
          </w:p>
        </w:tc>
        <w:tc>
          <w:tcPr>
            <w:tcW w:w="448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2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8B0F53" w:rsidRPr="00143789" w:rsidRDefault="008B0F53" w:rsidP="00BE39E1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143789" w:rsidRDefault="008B0F53" w:rsidP="00BE39E1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8B0F53" w:rsidRPr="00143789" w:rsidRDefault="008B0F53" w:rsidP="00BE39E1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9" w:type="pct"/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U6 associated 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 xml:space="preserve">U6 </w:t>
            </w:r>
            <w:proofErr w:type="spellStart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snRNA</w:t>
            </w:r>
            <w:proofErr w:type="spellEnd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 xml:space="preserve">-associated </w:t>
            </w:r>
            <w:proofErr w:type="spellStart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proofErr w:type="spellEnd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-like protein LSm4 (</w:t>
            </w:r>
            <w:proofErr w:type="spellStart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-rich protein) (GRP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Q9Y4Z0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,00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 xml:space="preserve">U6 </w:t>
            </w:r>
            <w:proofErr w:type="spellStart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snRNA</w:t>
            </w:r>
            <w:proofErr w:type="spellEnd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 xml:space="preserve">-associated </w:t>
            </w:r>
            <w:proofErr w:type="spellStart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proofErr w:type="spellEnd"/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-like protein LSm7</w:t>
            </w:r>
          </w:p>
        </w:tc>
        <w:tc>
          <w:tcPr>
            <w:tcW w:w="597" w:type="pct"/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AAC25622.1</w:t>
            </w:r>
          </w:p>
        </w:tc>
        <w:tc>
          <w:tcPr>
            <w:tcW w:w="299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,05</w:t>
            </w:r>
          </w:p>
        </w:tc>
        <w:tc>
          <w:tcPr>
            <w:tcW w:w="373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</w:tcPr>
          <w:p w:rsidR="008B0F53" w:rsidRPr="00D3748B" w:rsidRDefault="008B0F53" w:rsidP="00D3748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ap binding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80 kDa nuclear cap binding protein (NCBP 80 kDa subunit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Q09161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,4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bottom"/>
          </w:tcPr>
          <w:p w:rsidR="008B0F53" w:rsidRPr="00D3748B" w:rsidRDefault="008B0F53" w:rsidP="008B0F5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bottom"/>
          </w:tcPr>
          <w:p w:rsidR="008B0F53" w:rsidRPr="00D3748B" w:rsidRDefault="008B0F53" w:rsidP="008B0F5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74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vAlign w:val="bottom"/>
          </w:tcPr>
          <w:p w:rsidR="008B0F53" w:rsidRPr="00D3748B" w:rsidRDefault="008B0F53" w:rsidP="00D3748B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vAlign w:val="bottom"/>
          </w:tcPr>
          <w:p w:rsidR="008B0F53" w:rsidRPr="00D3748B" w:rsidRDefault="008B0F53" w:rsidP="008B0F5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bottom"/>
          </w:tcPr>
          <w:p w:rsidR="008B0F53" w:rsidRPr="00D3748B" w:rsidRDefault="008B0F53" w:rsidP="008B0F5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:rsidR="008B0F53" w:rsidRPr="00143789" w:rsidRDefault="008B0F5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C23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B55C2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nlocalized</w:t>
            </w:r>
            <w:proofErr w:type="spellEnd"/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B55C23" w:rsidRPr="00143789" w:rsidRDefault="00B55C23" w:rsidP="00BE39E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C23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Suppressor of SWI4 1 homolog (Ssf-1) (Peter Pan homolog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Q9NQ55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13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23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B55C23" w:rsidRPr="00143789" w:rsidRDefault="00B55C2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C23" w:rsidRPr="00143789" w:rsidTr="008A3576">
        <w:trPr>
          <w:trHeight w:val="20"/>
        </w:trPr>
        <w:tc>
          <w:tcPr>
            <w:tcW w:w="1775" w:type="pct"/>
            <w:shd w:val="clear" w:color="auto" w:fill="auto"/>
            <w:noWrap/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Ser/</w:t>
            </w:r>
            <w:proofErr w:type="spellStart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-related nuclear matrix protein</w:t>
            </w:r>
          </w:p>
        </w:tc>
        <w:tc>
          <w:tcPr>
            <w:tcW w:w="597" w:type="pct"/>
            <w:shd w:val="clear" w:color="auto" w:fill="auto"/>
            <w:noWrap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gi|3005586</w:t>
            </w:r>
          </w:p>
        </w:tc>
        <w:tc>
          <w:tcPr>
            <w:tcW w:w="299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373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B55C23" w:rsidRPr="00143789" w:rsidRDefault="00B55C2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C23" w:rsidRPr="00143789" w:rsidTr="008A3576">
        <w:trPr>
          <w:trHeight w:val="20"/>
        </w:trPr>
        <w:tc>
          <w:tcPr>
            <w:tcW w:w="1775" w:type="pct"/>
            <w:shd w:val="clear" w:color="auto" w:fill="auto"/>
            <w:noWrap/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Cell division control protein 5</w:t>
            </w:r>
          </w:p>
        </w:tc>
        <w:tc>
          <w:tcPr>
            <w:tcW w:w="597" w:type="pct"/>
            <w:shd w:val="clear" w:color="auto" w:fill="auto"/>
            <w:noWrap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gi|2887435</w:t>
            </w:r>
          </w:p>
        </w:tc>
        <w:tc>
          <w:tcPr>
            <w:tcW w:w="299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373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08</w:t>
            </w: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46</w:t>
            </w: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2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B55C23" w:rsidRPr="00143789" w:rsidRDefault="00B55C2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C23" w:rsidRPr="00143789" w:rsidTr="008A3576">
        <w:trPr>
          <w:trHeight w:val="20"/>
        </w:trPr>
        <w:tc>
          <w:tcPr>
            <w:tcW w:w="1775" w:type="pct"/>
            <w:shd w:val="clear" w:color="auto" w:fill="auto"/>
            <w:noWrap/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Nucleolar protein family A</w:t>
            </w:r>
          </w:p>
        </w:tc>
        <w:tc>
          <w:tcPr>
            <w:tcW w:w="597" w:type="pct"/>
            <w:shd w:val="clear" w:color="auto" w:fill="auto"/>
            <w:noWrap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AAH00009.1</w:t>
            </w:r>
          </w:p>
        </w:tc>
        <w:tc>
          <w:tcPr>
            <w:tcW w:w="299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,04</w:t>
            </w:r>
          </w:p>
        </w:tc>
        <w:tc>
          <w:tcPr>
            <w:tcW w:w="373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12</w:t>
            </w: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64</w:t>
            </w: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2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B55C23" w:rsidRPr="00143789" w:rsidRDefault="00B55C2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C23" w:rsidRPr="00143789" w:rsidTr="008A3576">
        <w:trPr>
          <w:trHeight w:val="20"/>
        </w:trPr>
        <w:tc>
          <w:tcPr>
            <w:tcW w:w="1775" w:type="pct"/>
            <w:shd w:val="clear" w:color="auto" w:fill="auto"/>
            <w:noWrap/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Splicing factor 1 (Zinc finger protein 162) (Transcription factor ZFM1)</w:t>
            </w:r>
          </w:p>
        </w:tc>
        <w:tc>
          <w:tcPr>
            <w:tcW w:w="597" w:type="pct"/>
            <w:shd w:val="clear" w:color="auto" w:fill="auto"/>
            <w:noWrap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AAB03514.1</w:t>
            </w:r>
          </w:p>
        </w:tc>
        <w:tc>
          <w:tcPr>
            <w:tcW w:w="299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,14</w:t>
            </w:r>
          </w:p>
        </w:tc>
        <w:tc>
          <w:tcPr>
            <w:tcW w:w="373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0,56</w:t>
            </w: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2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B55C23" w:rsidRPr="00143789" w:rsidRDefault="00B55C2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C23" w:rsidRPr="00143789" w:rsidTr="008A3576">
        <w:trPr>
          <w:trHeight w:val="20"/>
        </w:trPr>
        <w:tc>
          <w:tcPr>
            <w:tcW w:w="1775" w:type="pct"/>
            <w:shd w:val="clear" w:color="auto" w:fill="auto"/>
            <w:noWrap/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sz w:val="16"/>
                <w:szCs w:val="16"/>
              </w:rPr>
              <w:t>Serine/</w:t>
            </w:r>
            <w:proofErr w:type="spellStart"/>
            <w:r w:rsidRPr="00B55C23">
              <w:rPr>
                <w:rFonts w:ascii="Times New Roman" w:hAnsi="Times New Roman" w:cs="Times New Roman"/>
                <w:b/>
                <w:sz w:val="16"/>
                <w:szCs w:val="16"/>
              </w:rPr>
              <w:t>threonine</w:t>
            </w:r>
            <w:proofErr w:type="spellEnd"/>
            <w:r w:rsidRPr="00B55C23">
              <w:rPr>
                <w:rFonts w:ascii="Times New Roman" w:hAnsi="Times New Roman" w:cs="Times New Roman"/>
                <w:b/>
                <w:sz w:val="16"/>
                <w:szCs w:val="16"/>
              </w:rPr>
              <w:t>-protein kinase PRP4 homolog</w:t>
            </w:r>
          </w:p>
        </w:tc>
        <w:tc>
          <w:tcPr>
            <w:tcW w:w="597" w:type="pct"/>
            <w:shd w:val="clear" w:color="auto" w:fill="auto"/>
            <w:noWrap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sz w:val="16"/>
                <w:szCs w:val="16"/>
              </w:rPr>
              <w:t>AAH34969.1</w:t>
            </w:r>
          </w:p>
        </w:tc>
        <w:tc>
          <w:tcPr>
            <w:tcW w:w="299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sz w:val="16"/>
                <w:szCs w:val="16"/>
              </w:rPr>
              <w:t>1,26</w:t>
            </w:r>
          </w:p>
        </w:tc>
        <w:tc>
          <w:tcPr>
            <w:tcW w:w="373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sz w:val="16"/>
                <w:szCs w:val="16"/>
              </w:rPr>
              <w:t>0,21</w:t>
            </w: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sz w:val="16"/>
                <w:szCs w:val="16"/>
              </w:rPr>
              <w:t>0,01</w:t>
            </w: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642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B55C23" w:rsidRPr="00143789" w:rsidRDefault="00B55C2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C23" w:rsidRPr="00143789" w:rsidTr="008A3576">
        <w:trPr>
          <w:trHeight w:val="20"/>
        </w:trPr>
        <w:tc>
          <w:tcPr>
            <w:tcW w:w="1775" w:type="pct"/>
            <w:shd w:val="clear" w:color="auto" w:fill="auto"/>
            <w:noWrap/>
            <w:vAlign w:val="bottom"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Splicing factor 45</w:t>
            </w:r>
          </w:p>
        </w:tc>
        <w:tc>
          <w:tcPr>
            <w:tcW w:w="597" w:type="pct"/>
            <w:shd w:val="clear" w:color="auto" w:fill="auto"/>
            <w:noWrap/>
          </w:tcPr>
          <w:p w:rsidR="00B55C23" w:rsidRPr="00B55C23" w:rsidRDefault="00B55C23" w:rsidP="00B55C2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AAH09064.1</w:t>
            </w:r>
          </w:p>
        </w:tc>
        <w:tc>
          <w:tcPr>
            <w:tcW w:w="299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,51</w:t>
            </w:r>
          </w:p>
        </w:tc>
        <w:tc>
          <w:tcPr>
            <w:tcW w:w="373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B55C23" w:rsidRPr="00B55C23" w:rsidRDefault="00B55C23" w:rsidP="00B55C2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C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B55C23" w:rsidRPr="00143789" w:rsidRDefault="00B55C2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F53" w:rsidRPr="00143789" w:rsidTr="008A3576">
        <w:trPr>
          <w:trHeight w:val="20"/>
        </w:trPr>
        <w:tc>
          <w:tcPr>
            <w:tcW w:w="1775" w:type="pct"/>
            <w:shd w:val="clear" w:color="auto" w:fill="auto"/>
            <w:noWrap/>
            <w:vAlign w:val="bottom"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vAlign w:val="bottom"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Align w:val="bottom"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vAlign w:val="bottom"/>
          </w:tcPr>
          <w:p w:rsidR="008B0F53" w:rsidRPr="00D3748B" w:rsidRDefault="008B0F53" w:rsidP="001B297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vAlign w:val="bottom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bottom"/>
          </w:tcPr>
          <w:p w:rsidR="008B0F53" w:rsidRPr="00D3748B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</w:tcPr>
          <w:p w:rsidR="008B0F53" w:rsidRPr="00143789" w:rsidRDefault="008B0F53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904B2A" w:rsidTr="008A3576">
        <w:trPr>
          <w:trHeight w:val="20"/>
        </w:trPr>
        <w:tc>
          <w:tcPr>
            <w:tcW w:w="177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703C5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nRNP</w:t>
            </w:r>
            <w:proofErr w:type="spellEnd"/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703C51" w:rsidRPr="00143789" w:rsidRDefault="00703C51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904B2A" w:rsidTr="008A3576">
        <w:trPr>
          <w:trHeight w:val="20"/>
        </w:trPr>
        <w:tc>
          <w:tcPr>
            <w:tcW w:w="1775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703C51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RNA-binding</w:t>
            </w:r>
            <w:proofErr w:type="spellEnd"/>
            <w:r w:rsidRPr="00703C51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rotein 5 (RNA </w:t>
            </w:r>
            <w:proofErr w:type="spellStart"/>
            <w:r w:rsidRPr="00703C51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binding</w:t>
            </w:r>
            <w:proofErr w:type="spellEnd"/>
            <w:r w:rsidRPr="00703C51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703C51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otif</w:t>
            </w:r>
            <w:proofErr w:type="spellEnd"/>
            <w:r w:rsidRPr="00703C51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protein 5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AAA99715.1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0,65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703C51" w:rsidRPr="00143789" w:rsidRDefault="00703C51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Autoantigen</w:t>
            </w:r>
            <w:proofErr w:type="spellEnd"/>
            <w:r w:rsidRPr="00703C51">
              <w:rPr>
                <w:rFonts w:ascii="Times New Roman" w:hAnsi="Times New Roman" w:cs="Times New Roman"/>
                <w:sz w:val="16"/>
                <w:szCs w:val="16"/>
              </w:rPr>
              <w:t xml:space="preserve"> p542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AAC28898.1</w:t>
            </w:r>
          </w:p>
        </w:tc>
        <w:tc>
          <w:tcPr>
            <w:tcW w:w="299" w:type="pct"/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0,81</w:t>
            </w:r>
          </w:p>
        </w:tc>
        <w:tc>
          <w:tcPr>
            <w:tcW w:w="373" w:type="pct"/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703C51" w:rsidRPr="00143789" w:rsidRDefault="00703C51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904B2A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Heterogenous</w:t>
            </w:r>
            <w:proofErr w:type="spellEnd"/>
            <w:r w:rsidRPr="00703C51">
              <w:rPr>
                <w:rFonts w:ascii="Times New Roman" w:hAnsi="Times New Roman" w:cs="Times New Roman"/>
                <w:sz w:val="16"/>
                <w:szCs w:val="16"/>
              </w:rPr>
              <w:t xml:space="preserve"> nuclear ribonucleoprotein U (</w:t>
            </w:r>
            <w:proofErr w:type="spellStart"/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hnRNP</w:t>
            </w:r>
            <w:proofErr w:type="spellEnd"/>
            <w:r w:rsidRPr="00703C51">
              <w:rPr>
                <w:rFonts w:ascii="Times New Roman" w:hAnsi="Times New Roman" w:cs="Times New Roman"/>
                <w:sz w:val="16"/>
                <w:szCs w:val="16"/>
              </w:rPr>
              <w:t xml:space="preserve"> U)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703C51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Q00839</w:t>
            </w:r>
            <w:r w:rsidRPr="00703C5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0,94</w:t>
            </w:r>
          </w:p>
        </w:tc>
        <w:tc>
          <w:tcPr>
            <w:tcW w:w="373" w:type="pct"/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0,20</w:t>
            </w:r>
          </w:p>
        </w:tc>
        <w:tc>
          <w:tcPr>
            <w:tcW w:w="448" w:type="pct"/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0,15</w:t>
            </w:r>
          </w:p>
        </w:tc>
        <w:tc>
          <w:tcPr>
            <w:tcW w:w="448" w:type="pct"/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42" w:type="pct"/>
          </w:tcPr>
          <w:p w:rsidR="00703C51" w:rsidRPr="00703C51" w:rsidRDefault="00703C51" w:rsidP="00703C5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C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703C51" w:rsidRPr="00143789" w:rsidRDefault="00703C51" w:rsidP="001B297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>Heterogeneous nuclear ribonucleoprotein D0 (</w:t>
            </w:r>
            <w:proofErr w:type="spellStart"/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>hnRNP</w:t>
            </w:r>
            <w:proofErr w:type="spellEnd"/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0)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>Q14103</w:t>
            </w:r>
            <w:r w:rsidRPr="008A357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>0,96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>0,12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>0,08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A/B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Q99729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96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13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30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F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P52597</w:t>
            </w:r>
            <w:r w:rsidRPr="008A35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97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02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23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homolog JKTBP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gi|14723537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18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68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s C1/C2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Q9Z204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14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s A2/B1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P22626</w:t>
            </w:r>
            <w:r w:rsidRPr="008A35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,01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15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Polypyrimidine</w:t>
            </w:r>
            <w:proofErr w:type="spellEnd"/>
            <w:r w:rsidRPr="008A3576">
              <w:rPr>
                <w:rFonts w:ascii="Times New Roman" w:hAnsi="Times New Roman" w:cs="Times New Roman"/>
                <w:sz w:val="16"/>
                <w:szCs w:val="16"/>
              </w:rPr>
              <w:t xml:space="preserve"> tract-binding protein 1 (PTB)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CAA46443.1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,03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L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P14866</w:t>
            </w:r>
            <w:r w:rsidRPr="008A35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,05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54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Q (</w:t>
            </w:r>
            <w:proofErr w:type="spellStart"/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nRNP</w:t>
            </w:r>
            <w:proofErr w:type="spellEnd"/>
            <w:r w:rsidRPr="008A3576">
              <w:rPr>
                <w:rFonts w:ascii="Times New Roman" w:hAnsi="Times New Roman" w:cs="Times New Roman"/>
                <w:sz w:val="16"/>
                <w:szCs w:val="16"/>
              </w:rPr>
              <w:t xml:space="preserve"> Q)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O60506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,07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16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17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M (</w:t>
            </w:r>
            <w:proofErr w:type="spellStart"/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nRNP</w:t>
            </w:r>
            <w:proofErr w:type="spellEnd"/>
            <w:r w:rsidRPr="008A3576">
              <w:rPr>
                <w:rFonts w:ascii="Times New Roman" w:hAnsi="Times New Roman" w:cs="Times New Roman"/>
                <w:sz w:val="16"/>
                <w:szCs w:val="16"/>
              </w:rPr>
              <w:t xml:space="preserve"> M)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P52272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,10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25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10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F6C" w:rsidRDefault="00703C51" w:rsidP="00703C5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Heterogeneous nuclear ribonucleoprotein H (</w:t>
            </w:r>
            <w:proofErr w:type="spellStart"/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hnRNP</w:t>
            </w:r>
            <w:proofErr w:type="spellEnd"/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H)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F6C" w:rsidRDefault="00703C51" w:rsidP="00703C5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P31943</w:t>
            </w:r>
            <w:r w:rsidRPr="008A3F6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703C51" w:rsidRPr="008A3F6C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1,10</w:t>
            </w:r>
          </w:p>
        </w:tc>
        <w:tc>
          <w:tcPr>
            <w:tcW w:w="373" w:type="pct"/>
          </w:tcPr>
          <w:p w:rsidR="00703C51" w:rsidRPr="008A3F6C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0,18</w:t>
            </w:r>
          </w:p>
        </w:tc>
        <w:tc>
          <w:tcPr>
            <w:tcW w:w="448" w:type="pct"/>
          </w:tcPr>
          <w:p w:rsidR="00703C51" w:rsidRPr="008A3F6C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0,02</w:t>
            </w:r>
          </w:p>
        </w:tc>
        <w:tc>
          <w:tcPr>
            <w:tcW w:w="448" w:type="pct"/>
          </w:tcPr>
          <w:p w:rsidR="00703C51" w:rsidRPr="008A3F6C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642" w:type="pct"/>
          </w:tcPr>
          <w:p w:rsidR="00703C51" w:rsidRPr="008A3F6C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F6C" w:rsidRDefault="00703C51" w:rsidP="00703C5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Heterogeneous nuclear ribonucleoprotein R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F6C" w:rsidRDefault="00703C51" w:rsidP="00703C5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O43390</w:t>
            </w:r>
            <w:r w:rsidRPr="008A3F6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703C51" w:rsidRPr="008A3F6C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1,10</w:t>
            </w:r>
          </w:p>
        </w:tc>
        <w:tc>
          <w:tcPr>
            <w:tcW w:w="373" w:type="pct"/>
          </w:tcPr>
          <w:p w:rsidR="00703C51" w:rsidRPr="008A3F6C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0,14</w:t>
            </w:r>
          </w:p>
        </w:tc>
        <w:tc>
          <w:tcPr>
            <w:tcW w:w="448" w:type="pct"/>
          </w:tcPr>
          <w:p w:rsidR="00703C51" w:rsidRPr="008A3F6C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0,00</w:t>
            </w:r>
          </w:p>
        </w:tc>
        <w:tc>
          <w:tcPr>
            <w:tcW w:w="448" w:type="pct"/>
          </w:tcPr>
          <w:p w:rsidR="00703C51" w:rsidRPr="008A3F6C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642" w:type="pct"/>
          </w:tcPr>
          <w:p w:rsidR="00703C51" w:rsidRPr="008A3F6C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3F6C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 xml:space="preserve">Heterogeneous nuclear ribonucleoprotein A1 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P49312</w:t>
            </w:r>
            <w:r w:rsidRPr="008A35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,10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10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A3 (</w:t>
            </w:r>
            <w:proofErr w:type="spellStart"/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nRNP</w:t>
            </w:r>
            <w:proofErr w:type="spellEnd"/>
            <w:r w:rsidRPr="008A3576">
              <w:rPr>
                <w:rFonts w:ascii="Times New Roman" w:hAnsi="Times New Roman" w:cs="Times New Roman"/>
                <w:sz w:val="16"/>
                <w:szCs w:val="16"/>
              </w:rPr>
              <w:t xml:space="preserve"> A3)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P51991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,11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21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19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K (</w:t>
            </w:r>
            <w:proofErr w:type="spellStart"/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nRNP</w:t>
            </w:r>
            <w:proofErr w:type="spellEnd"/>
            <w:r w:rsidRPr="008A3576">
              <w:rPr>
                <w:rFonts w:ascii="Times New Roman" w:hAnsi="Times New Roman" w:cs="Times New Roman"/>
                <w:sz w:val="16"/>
                <w:szCs w:val="16"/>
              </w:rPr>
              <w:t xml:space="preserve"> K)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Q07244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,14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20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14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8" w:type="pct"/>
          </w:tcPr>
          <w:p w:rsidR="00703C51" w:rsidRPr="00703C51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3C51" w:rsidRPr="00B55C23" w:rsidTr="008A3576">
        <w:trPr>
          <w:trHeight w:val="20"/>
        </w:trPr>
        <w:tc>
          <w:tcPr>
            <w:tcW w:w="1775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Heterogeneous nuclear ribonucleoprotein A</w:t>
            </w:r>
          </w:p>
        </w:tc>
        <w:tc>
          <w:tcPr>
            <w:tcW w:w="597" w:type="pct"/>
            <w:shd w:val="clear" w:color="auto" w:fill="auto"/>
            <w:noWrap/>
          </w:tcPr>
          <w:p w:rsidR="00703C51" w:rsidRPr="008A3576" w:rsidRDefault="00703C51" w:rsidP="00703C5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Q13151</w:t>
            </w:r>
          </w:p>
        </w:tc>
        <w:tc>
          <w:tcPr>
            <w:tcW w:w="299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1,55</w:t>
            </w:r>
          </w:p>
        </w:tc>
        <w:tc>
          <w:tcPr>
            <w:tcW w:w="373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38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0,29</w:t>
            </w:r>
          </w:p>
        </w:tc>
        <w:tc>
          <w:tcPr>
            <w:tcW w:w="448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2" w:type="pct"/>
          </w:tcPr>
          <w:p w:rsidR="00703C51" w:rsidRPr="008A3576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35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8" w:type="pct"/>
          </w:tcPr>
          <w:p w:rsidR="00703C51" w:rsidRPr="00B55C23" w:rsidRDefault="00703C51" w:rsidP="008A357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143789" w:rsidRDefault="00143789" w:rsidP="00F20140">
      <w:pPr>
        <w:rPr>
          <w:szCs w:val="24"/>
          <w:vertAlign w:val="superscript"/>
        </w:rPr>
      </w:pPr>
    </w:p>
    <w:p w:rsidR="00F20140" w:rsidRPr="003A17BB" w:rsidRDefault="00F20140" w:rsidP="003031BE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A17B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3A17BB">
        <w:rPr>
          <w:rFonts w:ascii="Times New Roman" w:hAnsi="Times New Roman" w:cs="Times New Roman"/>
          <w:sz w:val="24"/>
          <w:szCs w:val="24"/>
        </w:rPr>
        <w:t>NCBI</w:t>
      </w:r>
      <w:proofErr w:type="spellEnd"/>
      <w:proofErr w:type="gramEnd"/>
      <w:r w:rsidRPr="003A17BB">
        <w:rPr>
          <w:rFonts w:ascii="Times New Roman" w:hAnsi="Times New Roman" w:cs="Times New Roman"/>
          <w:sz w:val="24"/>
          <w:szCs w:val="24"/>
        </w:rPr>
        <w:t xml:space="preserve"> (</w:t>
      </w:r>
      <w:hyperlink r:id="rId6" w:history="1">
        <w:r w:rsidRPr="003A17BB">
          <w:rPr>
            <w:rStyle w:val="Hyperlink"/>
            <w:rFonts w:ascii="Times New Roman" w:hAnsi="Times New Roman" w:cs="Times New Roman"/>
            <w:sz w:val="24"/>
            <w:szCs w:val="24"/>
          </w:rPr>
          <w:t>www.ncbi.nlm.nih.gov</w:t>
        </w:r>
      </w:hyperlink>
      <w:r w:rsidRPr="003A17BB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3A17BB">
        <w:rPr>
          <w:rFonts w:ascii="Times New Roman" w:hAnsi="Times New Roman" w:cs="Times New Roman"/>
          <w:sz w:val="24"/>
          <w:szCs w:val="24"/>
        </w:rPr>
        <w:t>Swissprot</w:t>
      </w:r>
      <w:proofErr w:type="spellEnd"/>
      <w:r w:rsidRPr="003A17BB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Pr="003A17BB">
          <w:rPr>
            <w:rStyle w:val="Hyperlink"/>
            <w:rFonts w:ascii="Times New Roman" w:hAnsi="Times New Roman" w:cs="Times New Roman"/>
            <w:sz w:val="24"/>
            <w:szCs w:val="24"/>
          </w:rPr>
          <w:t>www.expasy.org</w:t>
        </w:r>
      </w:hyperlink>
      <w:r w:rsidRPr="003A17BB">
        <w:rPr>
          <w:rFonts w:ascii="Times New Roman" w:hAnsi="Times New Roman" w:cs="Times New Roman"/>
          <w:sz w:val="24"/>
          <w:szCs w:val="24"/>
        </w:rPr>
        <w:t>) accession number</w:t>
      </w:r>
      <w:r w:rsidR="00FA45D4" w:rsidRPr="003A17BB">
        <w:rPr>
          <w:rFonts w:ascii="Times New Roman" w:hAnsi="Times New Roman" w:cs="Times New Roman"/>
          <w:sz w:val="24"/>
          <w:szCs w:val="24"/>
        </w:rPr>
        <w:t>s</w:t>
      </w:r>
    </w:p>
    <w:p w:rsidR="00F20140" w:rsidRPr="003A17BB" w:rsidRDefault="00F20140" w:rsidP="003031BE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A17B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A17BB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proofErr w:type="gramEnd"/>
      <w:r w:rsidRPr="003A17BB">
        <w:rPr>
          <w:rFonts w:ascii="Times New Roman" w:hAnsi="Times New Roman" w:cs="Times New Roman"/>
          <w:sz w:val="24"/>
          <w:szCs w:val="24"/>
        </w:rPr>
        <w:t xml:space="preserve"> in gel based separation methods published previously </w:t>
      </w:r>
    </w:p>
    <w:p w:rsidR="00985C1D" w:rsidRPr="003A17BB" w:rsidRDefault="00F20140" w:rsidP="003031BE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A17B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A17BB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3A17BB">
        <w:rPr>
          <w:rFonts w:ascii="Times New Roman" w:hAnsi="Times New Roman" w:cs="Times New Roman"/>
          <w:sz w:val="24"/>
          <w:szCs w:val="24"/>
        </w:rPr>
        <w:t xml:space="preserve"> expression ratio of proteins </w:t>
      </w:r>
      <w:r w:rsidR="00985C1D" w:rsidRPr="003A17BB">
        <w:rPr>
          <w:rFonts w:ascii="Times New Roman" w:hAnsi="Times New Roman" w:cs="Times New Roman"/>
          <w:sz w:val="24"/>
          <w:szCs w:val="24"/>
        </w:rPr>
        <w:t xml:space="preserve">from four </w:t>
      </w:r>
      <w:r w:rsidR="0020088B" w:rsidRPr="003A17BB">
        <w:rPr>
          <w:rFonts w:ascii="Times New Roman" w:hAnsi="Times New Roman" w:cs="Times New Roman"/>
          <w:sz w:val="24"/>
          <w:szCs w:val="24"/>
        </w:rPr>
        <w:t>unique</w:t>
      </w:r>
      <w:r w:rsidR="00985C1D" w:rsidRPr="003A17BB">
        <w:rPr>
          <w:rFonts w:ascii="Times New Roman" w:hAnsi="Times New Roman" w:cs="Times New Roman"/>
          <w:sz w:val="24"/>
          <w:szCs w:val="24"/>
        </w:rPr>
        <w:t xml:space="preserve"> experiments were </w:t>
      </w:r>
      <w:r w:rsidRPr="003A17BB">
        <w:rPr>
          <w:rFonts w:ascii="Times New Roman" w:hAnsi="Times New Roman" w:cs="Times New Roman"/>
          <w:sz w:val="24"/>
          <w:szCs w:val="24"/>
        </w:rPr>
        <w:t>averaged from the intensity ratios of peptide pairs (light ICAT</w:t>
      </w:r>
      <w:r w:rsidRPr="003A17BB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3A17BB">
        <w:rPr>
          <w:rFonts w:ascii="Times New Roman" w:hAnsi="Times New Roman" w:cs="Times New Roman"/>
          <w:sz w:val="24"/>
          <w:szCs w:val="24"/>
        </w:rPr>
        <w:t xml:space="preserve"> reagent labeled peptides from non-stimulated cells and heavy ICAT</w:t>
      </w:r>
      <w:r w:rsidRPr="003A17BB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3A17BB">
        <w:rPr>
          <w:rFonts w:ascii="Times New Roman" w:hAnsi="Times New Roman" w:cs="Times New Roman"/>
          <w:sz w:val="24"/>
          <w:szCs w:val="24"/>
        </w:rPr>
        <w:t xml:space="preserve"> reagent-labeled peptides from TGF-</w:t>
      </w:r>
      <w:r w:rsidRPr="003A17BB">
        <w:rPr>
          <w:rFonts w:ascii="Times New Roman" w:hAnsi="Times New Roman" w:cs="Times New Roman"/>
          <w:sz w:val="24"/>
          <w:szCs w:val="24"/>
        </w:rPr>
        <w:t></w:t>
      </w:r>
      <w:r w:rsidRPr="003A17BB">
        <w:rPr>
          <w:rFonts w:ascii="Times New Roman" w:hAnsi="Times New Roman" w:cs="Times New Roman"/>
          <w:sz w:val="24"/>
          <w:szCs w:val="24"/>
          <w:vertAlign w:val="subscript"/>
        </w:rPr>
        <w:t></w:t>
      </w:r>
      <w:r w:rsidRPr="003A17BB">
        <w:rPr>
          <w:rFonts w:ascii="Times New Roman" w:hAnsi="Times New Roman" w:cs="Times New Roman"/>
          <w:sz w:val="24"/>
          <w:szCs w:val="24"/>
        </w:rPr>
        <w:t xml:space="preserve"> stimulated cells)</w:t>
      </w:r>
      <w:r w:rsidR="00985C1D" w:rsidRPr="003A17BB">
        <w:rPr>
          <w:rFonts w:ascii="Times New Roman" w:hAnsi="Times New Roman" w:cs="Times New Roman"/>
          <w:sz w:val="24"/>
          <w:szCs w:val="24"/>
        </w:rPr>
        <w:t>.</w:t>
      </w:r>
      <w:r w:rsidRPr="003A17B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45D4" w:rsidRPr="003A17BB" w:rsidRDefault="0020088B" w:rsidP="003031BE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A17B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d</w:t>
      </w:r>
      <w:r w:rsidR="00FA45D4" w:rsidRPr="003A17BB">
        <w:rPr>
          <w:rFonts w:ascii="Times New Roman" w:hAnsi="Times New Roman" w:cs="Times New Roman"/>
          <w:sz w:val="24"/>
          <w:szCs w:val="24"/>
        </w:rPr>
        <w:t>STDEV</w:t>
      </w:r>
      <w:proofErr w:type="spellEnd"/>
      <w:proofErr w:type="gramEnd"/>
      <w:r w:rsidR="00FA45D4" w:rsidRPr="003A17BB">
        <w:rPr>
          <w:rFonts w:ascii="Times New Roman" w:hAnsi="Times New Roman" w:cs="Times New Roman"/>
          <w:sz w:val="24"/>
          <w:szCs w:val="24"/>
        </w:rPr>
        <w:t xml:space="preserve"> denotes s</w:t>
      </w:r>
      <w:r w:rsidRPr="003A17BB">
        <w:rPr>
          <w:rFonts w:ascii="Times New Roman" w:hAnsi="Times New Roman" w:cs="Times New Roman"/>
          <w:sz w:val="24"/>
          <w:szCs w:val="24"/>
        </w:rPr>
        <w:t>tandard deviation</w:t>
      </w:r>
      <w:r w:rsidR="00985C1D" w:rsidRPr="003A17B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31BE" w:rsidRPr="003A17BB" w:rsidRDefault="00FA45D4" w:rsidP="003031B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A17B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e</w:t>
      </w:r>
      <w:proofErr w:type="gramEnd"/>
      <w:r w:rsidRPr="003A17BB">
        <w:rPr>
          <w:rFonts w:ascii="Times New Roman" w:hAnsi="Times New Roman" w:cs="Times New Roman"/>
          <w:sz w:val="24"/>
          <w:szCs w:val="24"/>
        </w:rPr>
        <w:t xml:space="preserve">#-pep denotes the total number of identified cysteine-containing peptides </w:t>
      </w:r>
      <w:r w:rsidR="003031BE" w:rsidRPr="003A17BB">
        <w:rPr>
          <w:rFonts w:ascii="Times New Roman" w:hAnsi="Times New Roman" w:cs="Times New Roman"/>
          <w:sz w:val="24"/>
          <w:szCs w:val="24"/>
        </w:rPr>
        <w:t>in each identified protein. In cases where more than one cysteine-containing peptide was matched to the protein, the standard deviation from multiple independent observations was calculated as well as the p-value, to indicate the consistency of the quantification results.</w:t>
      </w:r>
    </w:p>
    <w:p w:rsidR="003031BE" w:rsidRPr="003A17BB" w:rsidRDefault="003031BE" w:rsidP="003031BE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3A17B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f</w:t>
      </w:r>
      <w:proofErr w:type="gramEnd"/>
      <w:r w:rsidRPr="003A17BB">
        <w:rPr>
          <w:rFonts w:ascii="Times New Roman" w:hAnsi="Times New Roman" w:cs="Times New Roman"/>
          <w:sz w:val="24"/>
          <w:szCs w:val="24"/>
        </w:rPr>
        <w:t xml:space="preserve"> Unique Exp. denotes the number of experiments where each protein was detected.</w:t>
      </w:r>
    </w:p>
    <w:p w:rsidR="00A413A3" w:rsidRPr="00FA45D4" w:rsidRDefault="00A413A3" w:rsidP="00985C1D"/>
    <w:sectPr w:rsidR="00A413A3" w:rsidRPr="00FA45D4" w:rsidSect="009112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4737" w:rsidRPr="00A82106" w:rsidRDefault="00CA4737" w:rsidP="008B0F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separator/>
      </w:r>
    </w:p>
  </w:endnote>
  <w:endnote w:type="continuationSeparator" w:id="0">
    <w:p w:rsidR="00CA4737" w:rsidRPr="00A82106" w:rsidRDefault="00CA4737" w:rsidP="008B0F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4737" w:rsidRPr="00A82106" w:rsidRDefault="00CA4737" w:rsidP="008B0F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separator/>
      </w:r>
    </w:p>
  </w:footnote>
  <w:footnote w:type="continuationSeparator" w:id="0">
    <w:p w:rsidR="00CA4737" w:rsidRPr="00A82106" w:rsidRDefault="00CA4737" w:rsidP="008B0F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03605"/>
    <w:rsid w:val="00103605"/>
    <w:rsid w:val="00143789"/>
    <w:rsid w:val="00157EBE"/>
    <w:rsid w:val="00186B9B"/>
    <w:rsid w:val="001B2972"/>
    <w:rsid w:val="0020088B"/>
    <w:rsid w:val="00213259"/>
    <w:rsid w:val="00287ABF"/>
    <w:rsid w:val="003031BE"/>
    <w:rsid w:val="00383126"/>
    <w:rsid w:val="003A17BB"/>
    <w:rsid w:val="00566A22"/>
    <w:rsid w:val="00593551"/>
    <w:rsid w:val="005B3A48"/>
    <w:rsid w:val="00613918"/>
    <w:rsid w:val="00683105"/>
    <w:rsid w:val="00703C51"/>
    <w:rsid w:val="008A3576"/>
    <w:rsid w:val="008A3F6C"/>
    <w:rsid w:val="008B0F53"/>
    <w:rsid w:val="008C5C97"/>
    <w:rsid w:val="00904B2A"/>
    <w:rsid w:val="009112A5"/>
    <w:rsid w:val="009259AC"/>
    <w:rsid w:val="00945027"/>
    <w:rsid w:val="00985C1D"/>
    <w:rsid w:val="009D47A9"/>
    <w:rsid w:val="009F599A"/>
    <w:rsid w:val="00A35E12"/>
    <w:rsid w:val="00A413A3"/>
    <w:rsid w:val="00A67D9B"/>
    <w:rsid w:val="00A818D1"/>
    <w:rsid w:val="00B55C23"/>
    <w:rsid w:val="00BD0C86"/>
    <w:rsid w:val="00BE39E1"/>
    <w:rsid w:val="00CA4737"/>
    <w:rsid w:val="00CC279B"/>
    <w:rsid w:val="00D10AC2"/>
    <w:rsid w:val="00D2625B"/>
    <w:rsid w:val="00D27EAF"/>
    <w:rsid w:val="00D36CA4"/>
    <w:rsid w:val="00D3748B"/>
    <w:rsid w:val="00D570AC"/>
    <w:rsid w:val="00DF7C02"/>
    <w:rsid w:val="00F20140"/>
    <w:rsid w:val="00FA4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20140"/>
    <w:rPr>
      <w:color w:val="0000FF"/>
      <w:u w:val="single"/>
    </w:rPr>
  </w:style>
  <w:style w:type="paragraph" w:styleId="NoSpacing">
    <w:name w:val="No Spacing"/>
    <w:uiPriority w:val="1"/>
    <w:qFormat/>
    <w:rsid w:val="009112A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8B0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0F53"/>
  </w:style>
  <w:style w:type="paragraph" w:styleId="Footer">
    <w:name w:val="footer"/>
    <w:basedOn w:val="Normal"/>
    <w:link w:val="FooterChar"/>
    <w:uiPriority w:val="99"/>
    <w:semiHidden/>
    <w:unhideWhenUsed/>
    <w:rsid w:val="008B0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0F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9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expasy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8</Words>
  <Characters>626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b-oha</dc:creator>
  <cp:keywords/>
  <dc:description/>
  <cp:lastModifiedBy>mmb-oha</cp:lastModifiedBy>
  <cp:revision>2</cp:revision>
  <dcterms:created xsi:type="dcterms:W3CDTF">2011-01-28T14:35:00Z</dcterms:created>
  <dcterms:modified xsi:type="dcterms:W3CDTF">2011-01-28T14:35:00Z</dcterms:modified>
</cp:coreProperties>
</file>